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ront page</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1-3</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gistered</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 &amp; Figure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3-4 &amp; Figure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3-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 -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 pp. 6-7</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6 Figs. 2- 3</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 &amp;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 &amp;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amp;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p. 6-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4 &amp;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5-6 &amp; Figs.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7-9  &amp; 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 &amp;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10-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rst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Checklist S1-PRISMA 2009 </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8T17:03:00Z</dcterms:created>
  <dc:creator>mocampo</dc:creator>
  <dc:description/>
  <cp:keywords/>
  <dc:language>en-US</dc:language>
  <cp:lastModifiedBy>Carl  D'Arcy</cp:lastModifiedBy>
  <dcterms:modified xsi:type="dcterms:W3CDTF">2012-05-12T08:30:00Z</dcterms:modified>
  <cp:revision>4</cp:revision>
  <dc:subject/>
  <dc:title>Microsoft Word - PRISMA 2009 Checklist.doc</dc:title>
</cp:coreProperties>
</file>